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AAGTTATCT CAACACTCTA ACCAAACTGA CCGTCCTGAC CCCATCATAG GGGGGTAGGC  [ 6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 6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 6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 6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T......C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......... .......... .......... .......... .......... ..........  [ 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TGTCGCAGCA TGGCGTGCTC GGATCCGCAT CCTTGTCGGG ACCGTGGGCG CTGAAAGTGA  [12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2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2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20]</w:t>
      </w:r>
    </w:p>
    <w:p w:rsidR="00AA4FE7" w:rsidRPr="00AA4FE7" w:rsidRDefault="009274FB" w:rsidP="009274FB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9274FB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. .......... .........G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AY702483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......... .......... .......... .......... .......... ..........  [1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AGTGCTAAC ACAGAGAGAC ATACGAGGTA TGGTACACAA ACCTAAACAC ACACACACAC  [18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8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8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8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EU359676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. .......... .......... ..........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......... .......... .......... .......... .......... .........T  [18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TGTGAGCAT GG-GTGAAGA GCGAGCGCGC GTCAAGTCGC ACGGTTCGAC CTCTAGTATC  [24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-....... .......... .......... .......... ..........  [24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-....... .......... .......... .......... ..........  [24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-....... .......... .......... .......... ..........  [240]</w:t>
      </w:r>
    </w:p>
    <w:p w:rsidR="00AA4FE7" w:rsidRPr="00AA4FE7" w:rsidRDefault="002527A8" w:rsidP="002527A8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2527A8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-....... .......... .......... .......... ..T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A....... A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EU359664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-....... .......... .......... .......... ......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G......TG. ..-.A..... .A........ ........A. .G..C.AC.. .....A....  [24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BE27E5" w:rsidP="00BE27E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BE27E5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AACCAACGGA TGTATCCACC ACAGCATATA AGGTTATCAC CAATTGCACG GGGACTTCCA  [300]</w:t>
      </w:r>
    </w:p>
    <w:p w:rsidR="00AA4FE7" w:rsidRPr="00AA4FE7" w:rsidRDefault="00BE27E5" w:rsidP="00BE27E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BE27E5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.......... .......... .......... .......... .......... ..........  [300]</w:t>
      </w:r>
    </w:p>
    <w:p w:rsidR="00AA4FE7" w:rsidRPr="00AA4FE7" w:rsidRDefault="00BE27E5" w:rsidP="00BE27E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BE27E5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.......... .......... .......... .......... .......... ..........  [300]</w:t>
      </w:r>
    </w:p>
    <w:p w:rsidR="00AA4FE7" w:rsidRPr="00AA4FE7" w:rsidRDefault="00BE27E5" w:rsidP="00BE27E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BE27E5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.......... .......... .......... .......... .......... ..........  [300]</w:t>
      </w:r>
    </w:p>
    <w:p w:rsidR="00AA4FE7" w:rsidRPr="00AA4FE7" w:rsidRDefault="00BE27E5" w:rsidP="00BE27E5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BE27E5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. .......... .......... ..........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CC..C.GAT. .......C.. ...AT..... G..A...... .TTG...GG. .AC......C  [30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932B0" w:rsidRDefault="000932B0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932B0" w:rsidRDefault="000932B0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932B0" w:rsidRDefault="000932B0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CGGTTGGCT CGGGTCGAGT AACACTTGCG GCCCAACGCG CTCGTATCTT TCCTCGCATC  [36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36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36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36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. .......... .......... .......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...G..T.. .....A...A ....TG.... .........T ...A...T.. .....AT...  [36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CAGTTGCAGT CGCGAGACGT GCTCACGCCG TGTGGGTGAG TGAGGTTAGC ACGA-CAGGG  [42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-.....  [42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-.....  [42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-.....  [420]</w:t>
      </w:r>
    </w:p>
    <w:p w:rsidR="00AA4FE7" w:rsidRPr="00AA4FE7" w:rsidRDefault="00C40F66" w:rsidP="00C40F66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="00CD1D39" w:rsidRPr="00C40F66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. .........A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. ....A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AY702483    .......... .......... .......... .......... .......... ....A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6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. .......... ........C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A .......... .......... .......... .......... ....-.....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TTG....C. ..A....T.. .......... ....T.A... A..T.A..A. .AC.-....T  [42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A4FE7" w:rsidRPr="00CD1D39" w:rsidRDefault="00CD1D39" w:rsidP="00CD1D39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Pr="00CD1D39">
        <w:rPr>
          <w:rFonts w:ascii="Courier New" w:eastAsia="Times New Roman" w:hAnsi="Courier New" w:cs="Courier New"/>
          <w:color w:val="000000"/>
          <w:sz w:val="20"/>
          <w:szCs w:val="20"/>
        </w:rPr>
        <w:t>MZ269267</w:t>
      </w:r>
      <w:r w:rsidR="00AA4FE7" w:rsidRPr="00CD1D3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GTGATTTATC ACCGCTTCTC CCGTCGCAT- CATTGTGACA GTG-GAGTCT  [470]</w:t>
      </w:r>
    </w:p>
    <w:p w:rsidR="00AA4FE7" w:rsidRPr="00CD1D39" w:rsidRDefault="00CD1D39" w:rsidP="00CD1D39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Pr="00CD1D39">
        <w:rPr>
          <w:rFonts w:ascii="Courier New" w:eastAsia="Times New Roman" w:hAnsi="Courier New" w:cs="Courier New"/>
          <w:color w:val="000000"/>
          <w:sz w:val="20"/>
          <w:szCs w:val="20"/>
        </w:rPr>
        <w:t>MZ269268</w:t>
      </w:r>
      <w:r w:rsidR="00AA4FE7" w:rsidRPr="00CD1D3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- .......... ...-......  [470]</w:t>
      </w:r>
    </w:p>
    <w:p w:rsidR="00AA4FE7" w:rsidRPr="00CD1D39" w:rsidRDefault="00CD1D39" w:rsidP="00CD1D39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Pr="00CD1D39">
        <w:rPr>
          <w:rFonts w:ascii="Courier New" w:eastAsia="Times New Roman" w:hAnsi="Courier New" w:cs="Courier New"/>
          <w:color w:val="000000"/>
          <w:sz w:val="20"/>
          <w:szCs w:val="20"/>
        </w:rPr>
        <w:t>MZ269269</w:t>
      </w:r>
      <w:r w:rsidR="00AA4FE7" w:rsidRPr="00CD1D3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.......... .......... .........- .......... ...-......  [470]</w:t>
      </w:r>
    </w:p>
    <w:p w:rsidR="00AA4FE7" w:rsidRPr="00CD1D39" w:rsidRDefault="00CD1D39" w:rsidP="00CD1D39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Pr="00CD1D39">
        <w:rPr>
          <w:rFonts w:ascii="Courier New" w:eastAsia="Times New Roman" w:hAnsi="Courier New" w:cs="Courier New"/>
          <w:color w:val="000000"/>
          <w:sz w:val="20"/>
          <w:szCs w:val="20"/>
        </w:rPr>
        <w:t>MZ269270</w:t>
      </w:r>
      <w:r w:rsidR="00AA4FE7" w:rsidRPr="00CD1D3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  <w:r w:rsidR="00AA4FE7" w:rsidRPr="00CD1D39">
        <w:rPr>
          <w:rFonts w:ascii="Courier New" w:eastAsia="Times New Roman" w:hAnsi="Courier New" w:cs="Courier New"/>
          <w:color w:val="000000"/>
          <w:sz w:val="20"/>
          <w:szCs w:val="20"/>
        </w:rPr>
        <w:t>.......... .......... .........- .......... ...-......  [470]</w:t>
      </w:r>
    </w:p>
    <w:p w:rsidR="00AA4FE7" w:rsidRPr="00AA4FE7" w:rsidRDefault="00CD1D39" w:rsidP="00CD1D39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#</w:t>
      </w:r>
      <w:r w:rsidRPr="00CD1D39">
        <w:rPr>
          <w:rFonts w:ascii="Courier New" w:eastAsia="Times New Roman" w:hAnsi="Courier New" w:cs="Courier New"/>
          <w:color w:val="000000"/>
          <w:sz w:val="20"/>
          <w:szCs w:val="20"/>
        </w:rPr>
        <w:t>MZ269271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  <w:r w:rsidR="00AA4FE7" w:rsidRPr="00AA4FE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3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MW017364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89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KM052590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6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5    .......... .......... .........A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4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3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82    .......... .......... .....A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50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365049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702490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316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AY157678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1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80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9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8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7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#EU359676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5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4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3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2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1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70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9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8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7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6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5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4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3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2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59661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3    .......... .......... .........- .......... ...-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EU346652    .......... .......... .........- .......... ...A......  [470]</w:t>
      </w:r>
    </w:p>
    <w:p w:rsidR="00AA4FE7" w:rsidRPr="00AA4FE7" w:rsidRDefault="00AA4FE7" w:rsidP="00AA4FE7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DQ662409    .......... .......... .........- .......... ...-......  [470]</w:t>
      </w:r>
    </w:p>
    <w:p w:rsidR="001169D3" w:rsidRPr="00AA4FE7" w:rsidRDefault="00AA4FE7" w:rsidP="00AA4FE7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 w:rsidRPr="00AA4FE7">
        <w:rPr>
          <w:rFonts w:ascii="Courier New" w:eastAsia="Times New Roman" w:hAnsi="Courier New" w:cs="Courier New"/>
          <w:color w:val="000000"/>
          <w:sz w:val="20"/>
          <w:szCs w:val="20"/>
        </w:rPr>
        <w:t>#HQ703001    .A...A.... .G...C.... GTC..A...- .TG..A.... .GA-..C...  [470]</w:t>
      </w:r>
    </w:p>
    <w:p w:rsidR="00AA4FE7" w:rsidRDefault="00AA4FE7" w:rsidP="002E5D6B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AA4FE7" w:rsidSect="006B59C2">
      <w:pgSz w:w="12240" w:h="15840"/>
      <w:pgMar w:top="1440" w:right="49" w:bottom="1440" w:left="14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1NTE0NjEzMTcxsLRQ0lEKTi0uzszPAykwqgUAOS+E/CwAAAA="/>
  </w:docVars>
  <w:rsids>
    <w:rsidRoot w:val="00D8673B"/>
    <w:rsid w:val="000932B0"/>
    <w:rsid w:val="0009623A"/>
    <w:rsid w:val="000D3F27"/>
    <w:rsid w:val="00104D9B"/>
    <w:rsid w:val="0011149A"/>
    <w:rsid w:val="001169D3"/>
    <w:rsid w:val="00136E28"/>
    <w:rsid w:val="001560E0"/>
    <w:rsid w:val="001D3A06"/>
    <w:rsid w:val="002147C6"/>
    <w:rsid w:val="00231355"/>
    <w:rsid w:val="002527A8"/>
    <w:rsid w:val="00262567"/>
    <w:rsid w:val="002640A5"/>
    <w:rsid w:val="00281611"/>
    <w:rsid w:val="002864B2"/>
    <w:rsid w:val="00291762"/>
    <w:rsid w:val="00296B3C"/>
    <w:rsid w:val="002C580A"/>
    <w:rsid w:val="002C5F93"/>
    <w:rsid w:val="002C639A"/>
    <w:rsid w:val="002E5D6B"/>
    <w:rsid w:val="002F4AD0"/>
    <w:rsid w:val="003376AE"/>
    <w:rsid w:val="003726B5"/>
    <w:rsid w:val="0038411C"/>
    <w:rsid w:val="00385DD9"/>
    <w:rsid w:val="003D59AC"/>
    <w:rsid w:val="004150E5"/>
    <w:rsid w:val="00423BAA"/>
    <w:rsid w:val="00471050"/>
    <w:rsid w:val="00483EA9"/>
    <w:rsid w:val="004A0955"/>
    <w:rsid w:val="004A62E7"/>
    <w:rsid w:val="004D6C7E"/>
    <w:rsid w:val="005224D8"/>
    <w:rsid w:val="00557C03"/>
    <w:rsid w:val="00575F6F"/>
    <w:rsid w:val="00577DBB"/>
    <w:rsid w:val="005912FD"/>
    <w:rsid w:val="005F22B2"/>
    <w:rsid w:val="0063203B"/>
    <w:rsid w:val="00663A30"/>
    <w:rsid w:val="00677429"/>
    <w:rsid w:val="006B59C2"/>
    <w:rsid w:val="006C53E0"/>
    <w:rsid w:val="006E3E43"/>
    <w:rsid w:val="006F0C6C"/>
    <w:rsid w:val="007373EB"/>
    <w:rsid w:val="0074440D"/>
    <w:rsid w:val="00761E18"/>
    <w:rsid w:val="00844DEB"/>
    <w:rsid w:val="00850181"/>
    <w:rsid w:val="00865859"/>
    <w:rsid w:val="0086639A"/>
    <w:rsid w:val="008E097D"/>
    <w:rsid w:val="008E5104"/>
    <w:rsid w:val="00921697"/>
    <w:rsid w:val="009274FB"/>
    <w:rsid w:val="009641CF"/>
    <w:rsid w:val="009978BA"/>
    <w:rsid w:val="009A03C0"/>
    <w:rsid w:val="009C6E23"/>
    <w:rsid w:val="00A145D4"/>
    <w:rsid w:val="00A55CE7"/>
    <w:rsid w:val="00AA4FE7"/>
    <w:rsid w:val="00AA6770"/>
    <w:rsid w:val="00AC7376"/>
    <w:rsid w:val="00AD36A9"/>
    <w:rsid w:val="00AF0B32"/>
    <w:rsid w:val="00B02DA4"/>
    <w:rsid w:val="00B26069"/>
    <w:rsid w:val="00B609AD"/>
    <w:rsid w:val="00BB73CE"/>
    <w:rsid w:val="00BE27E5"/>
    <w:rsid w:val="00C24BA3"/>
    <w:rsid w:val="00C40F66"/>
    <w:rsid w:val="00C81B10"/>
    <w:rsid w:val="00CB69E5"/>
    <w:rsid w:val="00CD1D39"/>
    <w:rsid w:val="00CD7CDB"/>
    <w:rsid w:val="00CE678C"/>
    <w:rsid w:val="00CF6EE7"/>
    <w:rsid w:val="00D8673B"/>
    <w:rsid w:val="00DD4E3C"/>
    <w:rsid w:val="00EC4D61"/>
    <w:rsid w:val="00EF0E5E"/>
    <w:rsid w:val="00F0716E"/>
    <w:rsid w:val="00F11D8F"/>
    <w:rsid w:val="00F87202"/>
    <w:rsid w:val="00FC3C7F"/>
    <w:rsid w:val="00FE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67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673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D8673B"/>
  </w:style>
  <w:style w:type="character" w:customStyle="1" w:styleId="figuretitle">
    <w:name w:val="figuretitle"/>
    <w:basedOn w:val="DefaultParagraphFont"/>
    <w:rsid w:val="00663A30"/>
  </w:style>
  <w:style w:type="character" w:customStyle="1" w:styleId="apple-converted-space">
    <w:name w:val="apple-converted-space"/>
    <w:basedOn w:val="DefaultParagraphFont"/>
    <w:rsid w:val="00663A30"/>
  </w:style>
  <w:style w:type="paragraph" w:customStyle="1" w:styleId="reference">
    <w:name w:val="reference"/>
    <w:basedOn w:val="Normal"/>
    <w:rsid w:val="0066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867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673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D8673B"/>
  </w:style>
  <w:style w:type="character" w:customStyle="1" w:styleId="figuretitle">
    <w:name w:val="figuretitle"/>
    <w:basedOn w:val="DefaultParagraphFont"/>
    <w:rsid w:val="00663A30"/>
  </w:style>
  <w:style w:type="character" w:customStyle="1" w:styleId="apple-converted-space">
    <w:name w:val="apple-converted-space"/>
    <w:basedOn w:val="DefaultParagraphFont"/>
    <w:rsid w:val="00663A30"/>
  </w:style>
  <w:style w:type="paragraph" w:customStyle="1" w:styleId="reference">
    <w:name w:val="reference"/>
    <w:basedOn w:val="Normal"/>
    <w:rsid w:val="00663A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85862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4447</Words>
  <Characters>25352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29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-behdasht5</dc:creator>
  <cp:keywords/>
  <dc:description/>
  <cp:lastModifiedBy>jehangirkhan</cp:lastModifiedBy>
  <cp:revision>16</cp:revision>
  <dcterms:created xsi:type="dcterms:W3CDTF">2019-02-26T13:00:00Z</dcterms:created>
  <dcterms:modified xsi:type="dcterms:W3CDTF">2021-09-25T14:10:00Z</dcterms:modified>
</cp:coreProperties>
</file>